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641" w:rsidRDefault="00E45641" w:rsidP="00E456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5641" w:rsidRPr="00E45641" w:rsidRDefault="00E45641" w:rsidP="00E45641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E45641">
        <w:rPr>
          <w:rFonts w:ascii="Times New Roman" w:eastAsia="Calibri" w:hAnsi="Times New Roman" w:cs="Times New Roman"/>
          <w:b/>
          <w:sz w:val="24"/>
          <w:szCs w:val="24"/>
          <w:lang w:val="en-ZW"/>
        </w:rPr>
        <w:t>S1 Table</w:t>
      </w:r>
      <w:bookmarkStart w:id="0" w:name="_GoBack"/>
      <w:bookmarkEnd w:id="0"/>
      <w:r w:rsidRPr="00E45641">
        <w:rPr>
          <w:rFonts w:ascii="Times New Roman" w:eastAsia="Calibri" w:hAnsi="Times New Roman" w:cs="Times New Roman"/>
          <w:b/>
          <w:sz w:val="24"/>
          <w:szCs w:val="24"/>
          <w:lang w:val="en-ZW"/>
        </w:rPr>
        <w:t xml:space="preserve">: </w:t>
      </w:r>
      <w:r w:rsidRPr="00E45641">
        <w:rPr>
          <w:rFonts w:ascii="Times New Roman" w:eastAsia="Calibri" w:hAnsi="Times New Roman" w:cs="Times New Roman"/>
          <w:b/>
          <w:sz w:val="24"/>
          <w:szCs w:val="24"/>
          <w:lang w:val="en-ZW"/>
        </w:rPr>
        <w:t>Follow-up time of the 3810 patients who started ART in Zimbabwe between 2012 – 2015</w:t>
      </w:r>
    </w:p>
    <w:p w:rsidR="00E45641" w:rsidRPr="00E45641" w:rsidRDefault="00E45641" w:rsidP="00E456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E45641" w:rsidRPr="00E45641" w:rsidTr="003E033C">
        <w:tc>
          <w:tcPr>
            <w:tcW w:w="21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ear </w:t>
            </w:r>
          </w:p>
        </w:tc>
        <w:tc>
          <w:tcPr>
            <w:tcW w:w="21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43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ed follow-up time in months</w:t>
            </w:r>
          </w:p>
        </w:tc>
      </w:tr>
      <w:tr w:rsidR="00E45641" w:rsidRPr="00E45641" w:rsidTr="003E033C">
        <w:tc>
          <w:tcPr>
            <w:tcW w:w="21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imum</w:t>
            </w:r>
          </w:p>
        </w:tc>
      </w:tr>
      <w:tr w:rsidR="00E45641" w:rsidRPr="00E45641" w:rsidTr="003E033C"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40.4</w:t>
            </w:r>
          </w:p>
        </w:tc>
      </w:tr>
      <w:tr w:rsidR="00E45641" w:rsidRPr="00E45641" w:rsidTr="003E033C"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1476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E45641" w:rsidRPr="00E45641" w:rsidTr="003E033C"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95" w:type="dxa"/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E45641" w:rsidRPr="00E45641" w:rsidTr="003E033C"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:rsidR="00E45641" w:rsidRPr="00E45641" w:rsidRDefault="00E45641" w:rsidP="00E456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641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</w:tr>
    </w:tbl>
    <w:p w:rsidR="00A96A2B" w:rsidRDefault="00A96A2B"/>
    <w:sectPr w:rsidR="00A96A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41"/>
    <w:rsid w:val="00A96A2B"/>
    <w:rsid w:val="00E4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E04E9"/>
  <w15:chartTrackingRefBased/>
  <w15:docId w15:val="{368E2E02-CAAB-420B-B525-C8785ABC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Richard Makurumidze</cp:lastModifiedBy>
  <cp:revision>1</cp:revision>
  <dcterms:created xsi:type="dcterms:W3CDTF">2019-12-27T14:01:00Z</dcterms:created>
  <dcterms:modified xsi:type="dcterms:W3CDTF">2019-12-27T14:03:00Z</dcterms:modified>
</cp:coreProperties>
</file>